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F20" w:rsidRPr="00F1410C" w:rsidRDefault="007D2F20" w:rsidP="007D2F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F141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B2DE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F141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F1410C">
        <w:rPr>
          <w:rFonts w:ascii="Times New Roman" w:hAnsi="Times New Roman" w:cs="Times New Roman"/>
          <w:b/>
          <w:sz w:val="24"/>
          <w:szCs w:val="24"/>
          <w:lang w:val="en-CA"/>
        </w:rPr>
        <w:t>Obstetrical and perinatal outcomes.</w:t>
      </w:r>
      <w:proofErr w:type="gramEnd"/>
    </w:p>
    <w:tbl>
      <w:tblPr>
        <w:tblW w:w="5264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89"/>
        <w:gridCol w:w="1841"/>
        <w:gridCol w:w="1841"/>
        <w:gridCol w:w="2302"/>
      </w:tblGrid>
      <w:tr w:rsidR="00B224EE" w:rsidRPr="00DB2DE1" w:rsidTr="00EE3E6F">
        <w:trPr>
          <w:trHeight w:val="677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D2F20" w:rsidRPr="00C968C9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ean ± SD or </w:t>
            </w:r>
            <w:r w:rsidRPr="0052536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n</w:t>
            </w: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%)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D2F20" w:rsidRPr="00C968C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ercise group</w:t>
            </w:r>
          </w:p>
          <w:p w:rsidR="007D2F20" w:rsidRPr="00C968C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=24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D2F20" w:rsidRPr="00525363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rol group</w:t>
            </w:r>
          </w:p>
          <w:p w:rsidR="007D2F20" w:rsidRPr="00525363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=24</w:t>
            </w:r>
          </w:p>
        </w:tc>
        <w:tc>
          <w:tcPr>
            <w:tcW w:w="1154" w:type="pct"/>
          </w:tcPr>
          <w:p w:rsidR="007D2F20" w:rsidRDefault="00B224EE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ifference between groups </w:t>
            </w:r>
            <w:r w:rsidR="007D2F2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r </w:t>
            </w:r>
            <w:proofErr w:type="spellStart"/>
            <w:r w:rsidR="007D2F2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</w:t>
            </w:r>
            <w:proofErr w:type="spellEnd"/>
            <w:r w:rsidR="007D2F2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5% CI)</w:t>
            </w:r>
          </w:p>
        </w:tc>
      </w:tr>
      <w:tr w:rsidR="00B224EE" w:rsidRPr="006359BF" w:rsidTr="00EE3E6F">
        <w:trPr>
          <w:trHeight w:val="315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tal gestational weight gain, </w:t>
            </w:r>
            <w:r w:rsidRPr="00E317E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kg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3 ± 4.0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2 ± 5.9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3 (-2.9; 3.0)</w:t>
            </w:r>
          </w:p>
        </w:tc>
      </w:tr>
      <w:tr w:rsidR="00B224EE" w:rsidRPr="006359BF" w:rsidTr="00EE3E6F">
        <w:trPr>
          <w:trHeight w:val="545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B224EE" w:rsidP="00B224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7D2F20"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xcess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estational we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in</w:t>
            </w:r>
            <w:r w:rsidRPr="00B2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 (88)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 (71)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24 (0.92; 1.66)</w:t>
            </w:r>
          </w:p>
        </w:tc>
      </w:tr>
      <w:tr w:rsidR="00B224EE" w:rsidRPr="006359BF" w:rsidTr="00EE3E6F">
        <w:trPr>
          <w:trHeight w:val="539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estational age at delivery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w</w:t>
            </w:r>
            <w:r w:rsidRPr="00E317E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k</w:t>
            </w:r>
            <w:proofErr w:type="spellEnd"/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39 </w:t>
            </w:r>
            <w:r w:rsidRPr="001E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4/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± 1 </w:t>
            </w:r>
            <w:r w:rsidRPr="001E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1/7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39 </w:t>
            </w:r>
            <w:r w:rsidRPr="001E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/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± 1 </w:t>
            </w:r>
            <w:r w:rsidRPr="001E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/7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 </w:t>
            </w:r>
            <w:r w:rsidRPr="001E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/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-0 </w:t>
            </w:r>
            <w:r w:rsidRPr="001E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3/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0 </w:t>
            </w:r>
            <w:r w:rsidRPr="001E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6/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B224EE" w:rsidRPr="006359BF" w:rsidTr="00EE3E6F">
        <w:trPr>
          <w:trHeight w:val="392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esarian delivery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33)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33)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B224EE" w:rsidRPr="006359BF" w:rsidTr="00EE3E6F">
        <w:trPr>
          <w:trHeight w:val="528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stational diabetes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3)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 (21)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0 (0.16; 2.23)</w:t>
            </w:r>
          </w:p>
        </w:tc>
      </w:tr>
      <w:tr w:rsidR="00B224EE" w:rsidRPr="006359BF" w:rsidTr="00EE3E6F">
        <w:trPr>
          <w:trHeight w:val="522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esta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(8)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3)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7 (0.12; 3.64)</w:t>
            </w:r>
          </w:p>
        </w:tc>
      </w:tr>
      <w:tr w:rsidR="00B224EE" w:rsidRPr="006359BF" w:rsidTr="00EE3E6F">
        <w:trPr>
          <w:trHeight w:val="501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ewborn</w:t>
            </w:r>
            <w:r w:rsidRPr="00213D5B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outcomes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B224EE" w:rsidRPr="006359BF" w:rsidTr="00EE3E6F">
        <w:trPr>
          <w:trHeight w:val="496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irth weight, </w:t>
            </w:r>
            <w:r w:rsidRPr="00E317E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75 ± 425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55 ± 368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1 (-111; 352)</w:t>
            </w:r>
          </w:p>
        </w:tc>
      </w:tr>
      <w:tr w:rsidR="00B224EE" w:rsidRPr="006359BF" w:rsidTr="00EE3E6F">
        <w:trPr>
          <w:trHeight w:val="334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lacental weight, </w:t>
            </w:r>
            <w:proofErr w:type="spellStart"/>
            <w:r w:rsidRPr="00DB629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1 ± 125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2 ± 92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 (-66; 64)</w:t>
            </w:r>
          </w:p>
        </w:tc>
      </w:tr>
      <w:tr w:rsidR="00B224EE" w:rsidRPr="006359BF" w:rsidTr="00EE3E6F">
        <w:trPr>
          <w:trHeight w:val="470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 infant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(42)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 (58)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B224EE" w:rsidRPr="006359BF" w:rsidTr="00EE3E6F">
        <w:trPr>
          <w:trHeight w:val="463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irth weight Z-score 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25 ± 0.908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37 ± 0.904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87 (-0.339; 0.714)</w:t>
            </w:r>
          </w:p>
        </w:tc>
      </w:tr>
      <w:tr w:rsidR="00B224EE" w:rsidRPr="006359BF" w:rsidTr="00EE3E6F">
        <w:trPr>
          <w:trHeight w:val="457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E72DDC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rge for gestational age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(17)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3)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3 (0.33; 5.33)</w:t>
            </w:r>
          </w:p>
        </w:tc>
      </w:tr>
      <w:tr w:rsidR="00B224EE" w:rsidRPr="006359BF" w:rsidTr="00EE3E6F">
        <w:trPr>
          <w:trHeight w:val="438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E72DDC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all for gestational age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(8)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B224EE" w:rsidRPr="006359BF" w:rsidTr="00EE3E6F">
        <w:trPr>
          <w:trHeight w:val="431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</w:t>
            </w:r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rth length, </w:t>
            </w:r>
            <w:r w:rsidRPr="00E317E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m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2 ± 2.0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4 ± 3.1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 (-0.7; 2.3)</w:t>
            </w:r>
          </w:p>
        </w:tc>
      </w:tr>
      <w:tr w:rsidR="00B224EE" w:rsidRPr="006359BF" w:rsidTr="00EE3E6F">
        <w:trPr>
          <w:trHeight w:val="411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</w:t>
            </w:r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ad circumference, </w:t>
            </w:r>
            <w:r w:rsidRPr="00E317E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m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.0 ± 1.2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.9 ± 1.2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3 (-0.7; 0.7)</w:t>
            </w:r>
          </w:p>
        </w:tc>
      </w:tr>
      <w:tr w:rsidR="00B224EE" w:rsidRPr="006359BF" w:rsidTr="00EE3E6F">
        <w:trPr>
          <w:trHeight w:val="561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stimated fat mass, </w:t>
            </w:r>
            <w:proofErr w:type="spellStart"/>
            <w:r w:rsidRPr="00807A01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2 ± 148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4 ± 181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 (-64; 141)</w:t>
            </w:r>
          </w:p>
        </w:tc>
      </w:tr>
      <w:tr w:rsidR="00B224EE" w:rsidRPr="006359BF" w:rsidTr="00EE3E6F">
        <w:trPr>
          <w:trHeight w:val="399"/>
        </w:trPr>
        <w:tc>
          <w:tcPr>
            <w:tcW w:w="20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Pr="00B96F4C" w:rsidRDefault="007D2F20" w:rsidP="008639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at </w:t>
            </w:r>
            <w:proofErr w:type="spellStart"/>
            <w:r w:rsidRPr="00B96F4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cent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7 ± 2.8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D2F20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2 ± 4.1</w:t>
            </w:r>
          </w:p>
        </w:tc>
        <w:tc>
          <w:tcPr>
            <w:tcW w:w="1154" w:type="pct"/>
          </w:tcPr>
          <w:p w:rsidR="007D2F20" w:rsidRPr="00603F69" w:rsidRDefault="007D2F20" w:rsidP="0086398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3F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 (-1.6; 2.7)</w:t>
            </w:r>
          </w:p>
        </w:tc>
      </w:tr>
    </w:tbl>
    <w:p w:rsidR="007D2F20" w:rsidRDefault="00E72DDC" w:rsidP="007D2F2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72DD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E72DDC">
        <w:rPr>
          <w:rFonts w:ascii="Times New Roman" w:hAnsi="Times New Roman" w:cs="Times New Roman"/>
          <w:sz w:val="24"/>
          <w:szCs w:val="24"/>
          <w:lang w:val="en-CA"/>
        </w:rPr>
        <w:t>B</w:t>
      </w:r>
      <w:r>
        <w:rPr>
          <w:rFonts w:ascii="Times New Roman" w:hAnsi="Times New Roman" w:cs="Times New Roman"/>
          <w:sz w:val="24"/>
          <w:szCs w:val="24"/>
          <w:lang w:val="en-CA"/>
        </w:rPr>
        <w:t>as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on the </w:t>
      </w:r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>Institute of Medicin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Recommendations</w:t>
      </w:r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proofErr w:type="spellStart"/>
      <w:r w:rsidR="007D2F2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>No</w:t>
      </w:r>
      <w:proofErr w:type="spellEnd"/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 xml:space="preserve"> participant developed pre-eclampsia; </w:t>
      </w:r>
      <w:proofErr w:type="spellStart"/>
      <w:r w:rsidR="007D2F2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>n</w:t>
      </w:r>
      <w:proofErr w:type="spellEnd"/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 xml:space="preserve">=23 in both groups; </w:t>
      </w:r>
      <w:proofErr w:type="spellStart"/>
      <w:r w:rsidR="007D2F2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</w:t>
      </w:r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>n</w:t>
      </w:r>
      <w:proofErr w:type="spellEnd"/>
      <w:r w:rsidR="007D2F20" w:rsidRPr="008F0F34">
        <w:rPr>
          <w:rFonts w:ascii="Times New Roman" w:hAnsi="Times New Roman" w:cs="Times New Roman"/>
          <w:sz w:val="24"/>
          <w:szCs w:val="24"/>
          <w:lang w:val="en-CA"/>
        </w:rPr>
        <w:t>=23 and 19 for exercise and control groups, respectively</w:t>
      </w:r>
    </w:p>
    <w:p w:rsidR="00A27023" w:rsidRPr="007D2F20" w:rsidRDefault="00DB2DE1">
      <w:pPr>
        <w:rPr>
          <w:lang w:val="en-US"/>
        </w:rPr>
      </w:pPr>
    </w:p>
    <w:sectPr w:rsidR="00A27023" w:rsidRPr="007D2F20" w:rsidSect="00EE3E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F20"/>
    <w:rsid w:val="0035533E"/>
    <w:rsid w:val="007D2F20"/>
    <w:rsid w:val="00892D0A"/>
    <w:rsid w:val="00B224EE"/>
    <w:rsid w:val="00DB2DE1"/>
    <w:rsid w:val="00E72DDC"/>
    <w:rsid w:val="00EE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F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F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6</Words>
  <Characters>1081</Characters>
  <Application>Microsoft Office Word</Application>
  <DocSecurity>0</DocSecurity>
  <Lines>9</Lines>
  <Paragraphs>2</Paragraphs>
  <ScaleCrop>false</ScaleCrop>
  <Company>Microsoft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Bisson</dc:creator>
  <cp:lastModifiedBy>Michele Bisson</cp:lastModifiedBy>
  <cp:revision>5</cp:revision>
  <dcterms:created xsi:type="dcterms:W3CDTF">2015-07-22T18:58:00Z</dcterms:created>
  <dcterms:modified xsi:type="dcterms:W3CDTF">2015-07-28T17:49:00Z</dcterms:modified>
</cp:coreProperties>
</file>